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80" w:type="dxa"/>
        <w:tblLook w:val="04A0" w:firstRow="1" w:lastRow="0" w:firstColumn="1" w:lastColumn="0" w:noHBand="0" w:noVBand="1"/>
      </w:tblPr>
      <w:tblGrid>
        <w:gridCol w:w="2740"/>
        <w:gridCol w:w="4540"/>
        <w:gridCol w:w="1800"/>
      </w:tblGrid>
      <w:tr w:rsidR="005542BE" w:rsidRPr="00E120D3" w14:paraId="3180C6CC" w14:textId="77777777" w:rsidTr="00FE3DCA">
        <w:trPr>
          <w:trHeight w:val="606"/>
        </w:trPr>
        <w:tc>
          <w:tcPr>
            <w:tcW w:w="9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0C0CA" w14:textId="1110A608" w:rsidR="005542BE" w:rsidRPr="00E120D3" w:rsidRDefault="005542BE" w:rsidP="00FE3D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1</w:t>
            </w:r>
            <w:r w:rsidR="009846E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Table</w:t>
            </w:r>
            <w:r w:rsidRPr="00E120D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.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Detailed </w:t>
            </w:r>
            <w:r w:rsidR="00562C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escriptions of </w:t>
            </w:r>
            <w:r w:rsidR="00562C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ta </w:t>
            </w:r>
            <w:r w:rsidR="00562C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ource </w:t>
            </w:r>
            <w:r w:rsidR="00562C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n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562C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</w:t>
            </w:r>
            <w:r w:rsidRPr="00E120D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ovariates </w:t>
            </w:r>
            <w:r w:rsidR="00562C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</w:t>
            </w:r>
            <w:r w:rsidRPr="00E120D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sed to </w:t>
            </w:r>
            <w:r w:rsidR="00562C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</w:t>
            </w:r>
            <w:r w:rsidRPr="00E120D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dentify </w:t>
            </w:r>
            <w:r w:rsidR="00562C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</w:t>
            </w:r>
            <w:r w:rsidRPr="00E120D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otspots and </w:t>
            </w:r>
            <w:r w:rsidR="00562C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</w:t>
            </w:r>
            <w:r w:rsidRPr="00E120D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ldspots</w:t>
            </w:r>
          </w:p>
        </w:tc>
      </w:tr>
      <w:tr w:rsidR="005542BE" w:rsidRPr="00E120D3" w14:paraId="4F2838F1" w14:textId="77777777" w:rsidTr="00FE3DCA">
        <w:trPr>
          <w:trHeight w:val="3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7498A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D0D46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2FD9C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ta Source</w:t>
            </w:r>
          </w:p>
        </w:tc>
      </w:tr>
      <w:tr w:rsidR="005542BE" w:rsidRPr="00E120D3" w14:paraId="5EFA5254" w14:textId="77777777" w:rsidTr="00FE3DCA">
        <w:trPr>
          <w:trHeight w:val="426"/>
        </w:trPr>
        <w:tc>
          <w:tcPr>
            <w:tcW w:w="9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D4559" w14:textId="77777777" w:rsidR="005542BE" w:rsidRPr="00E120D3" w:rsidRDefault="005542BE" w:rsidP="00FE3DC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ociodemographic Factors</w:t>
            </w:r>
          </w:p>
        </w:tc>
      </w:tr>
      <w:tr w:rsidR="005542BE" w:rsidRPr="00E120D3" w14:paraId="243CDF1F" w14:textId="77777777" w:rsidTr="00FE3DCA">
        <w:trPr>
          <w:trHeight w:val="45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5490A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Below 150% of the Poverty Line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FED62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cent of individuals with income below 150 percent of poverty leve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29FE4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C/ASTDR SVI</w:t>
            </w:r>
          </w:p>
        </w:tc>
      </w:tr>
      <w:tr w:rsidR="005542BE" w:rsidRPr="00E120D3" w14:paraId="17D070CD" w14:textId="77777777" w:rsidTr="00FE3DCA">
        <w:trPr>
          <w:trHeight w:val="22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87450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Unemployment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308EA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cent of individuals (age 16+) who are unemploy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9C968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C/ASTDR SVI</w:t>
            </w:r>
          </w:p>
        </w:tc>
      </w:tr>
      <w:tr w:rsidR="005542BE" w:rsidRPr="00E120D3" w14:paraId="69C495AF" w14:textId="77777777" w:rsidTr="00FE3DCA">
        <w:trPr>
          <w:trHeight w:val="684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43008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Housing Burdened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3684B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cent of occupied housing units with income less than $75,000 that utilized 30% or more of their income toward housing cos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4C05E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C/ASTDR SVI</w:t>
            </w:r>
          </w:p>
        </w:tc>
      </w:tr>
      <w:tr w:rsidR="005542BE" w:rsidRPr="00E120D3" w14:paraId="3C4F7CBB" w14:textId="77777777" w:rsidTr="00FE3DCA">
        <w:trPr>
          <w:trHeight w:val="45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F5BFA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No HS Diploma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853E6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cent of individuals (age 25+) with no high school diplom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75C5E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C/ASTDR SVI</w:t>
            </w:r>
          </w:p>
        </w:tc>
      </w:tr>
      <w:tr w:rsidR="005542BE" w:rsidRPr="00E120D3" w14:paraId="51D0D780" w14:textId="77777777" w:rsidTr="00FE3DCA">
        <w:trPr>
          <w:trHeight w:val="45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0F211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Uninsured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351BE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cent of total civilian noninstitutionalized population who are uninsur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39826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C/ASTDR SVI</w:t>
            </w:r>
          </w:p>
        </w:tc>
      </w:tr>
      <w:tr w:rsidR="005542BE" w:rsidRPr="00E120D3" w14:paraId="061A5C31" w14:textId="77777777" w:rsidTr="00FE3DCA">
        <w:trPr>
          <w:trHeight w:val="22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82057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&gt;65 years of age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D9774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cent of individuals aged 65 and old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7FB8E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C/ASTDR SVI</w:t>
            </w:r>
          </w:p>
        </w:tc>
      </w:tr>
      <w:tr w:rsidR="005542BE" w:rsidRPr="00E120D3" w14:paraId="3EEFE79E" w14:textId="77777777" w:rsidTr="00FE3DCA">
        <w:trPr>
          <w:trHeight w:val="22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F82F7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&lt;17 years of age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01C4A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cent of individuals aged 17 and young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A2590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C/ASTDR SVI</w:t>
            </w:r>
          </w:p>
        </w:tc>
      </w:tr>
      <w:tr w:rsidR="005542BE" w:rsidRPr="00E120D3" w14:paraId="12513F3D" w14:textId="77777777" w:rsidTr="00FE3DCA">
        <w:trPr>
          <w:trHeight w:val="45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57E3B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Disabled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84B24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cent of civilian noninstitutionalized population with a disabil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77647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C/ASTDR SVI</w:t>
            </w:r>
          </w:p>
        </w:tc>
      </w:tr>
      <w:tr w:rsidR="005542BE" w:rsidRPr="00E120D3" w14:paraId="75BF731A" w14:textId="77777777" w:rsidTr="00FE3DCA">
        <w:trPr>
          <w:trHeight w:val="684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3B88A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Single parent households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B5483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cent single-parent households with children under 18: Male/Female householder, no spouse or partner present, with own c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</w:t>
            </w: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dren under 18 yea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5D8EA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C/ASTDR SVI</w:t>
            </w:r>
          </w:p>
        </w:tc>
      </w:tr>
      <w:tr w:rsidR="005542BE" w:rsidRPr="00E120D3" w14:paraId="6E9649D1" w14:textId="77777777" w:rsidTr="00FE3DCA">
        <w:trPr>
          <w:trHeight w:val="45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FB471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with Limited English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A209B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cent of individuals (age 5+) who speak English "less than well"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18DB6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C/ASTDR SVI</w:t>
            </w:r>
          </w:p>
        </w:tc>
      </w:tr>
      <w:tr w:rsidR="005542BE" w:rsidRPr="00E120D3" w14:paraId="3D13912E" w14:textId="77777777" w:rsidTr="00FE3DCA">
        <w:trPr>
          <w:trHeight w:val="159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ADACD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Minority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8B853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cent of individuals identifying as minority: (Hispanic or Latino (of any race); Black and African American, Not Hispanic or Latino; American Indian and Alaska Native, Not Hispanic or Latino; Asian, Not Hispanic or Latino; Native Hawaiian and Other Pacific Islander, Not Hispanic or Latino; Two or More Races, Not Hispanic or Latino; Other Races, Not Hispanic or Latino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4176E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C/ASTDR SVI</w:t>
            </w:r>
          </w:p>
        </w:tc>
      </w:tr>
      <w:tr w:rsidR="005542BE" w:rsidRPr="00E120D3" w14:paraId="34871B7F" w14:textId="77777777" w:rsidTr="00FE3DCA">
        <w:trPr>
          <w:trHeight w:val="45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570B9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Multiunit homes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228F8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cent of individuals housed in structures with 1 or more uni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AA209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C/ASTDR SVI</w:t>
            </w:r>
          </w:p>
        </w:tc>
      </w:tr>
      <w:tr w:rsidR="005542BE" w:rsidRPr="00E120D3" w14:paraId="22FDCD68" w14:textId="77777777" w:rsidTr="00FE3DCA">
        <w:trPr>
          <w:trHeight w:val="22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6A403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Mobile Homes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EEEDD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cent of individuals residing in mobile hom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E8413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C/ASTDR SVI</w:t>
            </w:r>
          </w:p>
        </w:tc>
      </w:tr>
      <w:tr w:rsidR="005542BE" w:rsidRPr="00E120D3" w14:paraId="25C40C3D" w14:textId="77777777" w:rsidTr="00FE3DCA">
        <w:trPr>
          <w:trHeight w:val="45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DD609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Living in crowded housing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90D81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cent of occupied housing units with more people than room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7FFFB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C/ASTDR SVI</w:t>
            </w:r>
          </w:p>
        </w:tc>
      </w:tr>
      <w:tr w:rsidR="005542BE" w:rsidRPr="00E120D3" w14:paraId="6C0E0B92" w14:textId="77777777" w:rsidTr="00FE3DCA">
        <w:trPr>
          <w:trHeight w:val="22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641A5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with No Vehicle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14DB5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cent of households with no vehicle availab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EC87C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C/ASTDR SVI</w:t>
            </w:r>
          </w:p>
        </w:tc>
      </w:tr>
      <w:tr w:rsidR="005542BE" w:rsidRPr="00E120D3" w14:paraId="1E549411" w14:textId="77777777" w:rsidTr="00FE3DCA">
        <w:trPr>
          <w:trHeight w:val="22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EC7AA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Living in Group Quarters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EA6B1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cent of individuals residing in group quarte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D975E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C/ASTDR SVI</w:t>
            </w:r>
          </w:p>
        </w:tc>
      </w:tr>
      <w:tr w:rsidR="005542BE" w:rsidRPr="00E120D3" w14:paraId="646A84A9" w14:textId="77777777" w:rsidTr="00FE3DCA">
        <w:trPr>
          <w:trHeight w:val="408"/>
        </w:trPr>
        <w:tc>
          <w:tcPr>
            <w:tcW w:w="9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C11C61" w14:textId="77777777" w:rsidR="005542BE" w:rsidRPr="00E120D3" w:rsidRDefault="005542BE" w:rsidP="00FE3DC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hronic Diseases</w:t>
            </w:r>
          </w:p>
        </w:tc>
      </w:tr>
      <w:tr w:rsidR="005542BE" w:rsidRPr="00E120D3" w14:paraId="2E0F39BD" w14:textId="77777777" w:rsidTr="00FE3DCA">
        <w:trPr>
          <w:trHeight w:val="114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035E9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Arthritis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128C7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ercent of respondents aged </w:t>
            </w:r>
            <w:r w:rsidRPr="00E120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</w:t>
            </w: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8 years who answered “yes” or “no” to the following question: “Have you ever been told by a doctor, nurse, or other health professional that you have some form of arthritis, rheumatoid arthritis, gout, lupus, or fibromyalgia?”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61ACF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FSS via CDC PLACES initiative</w:t>
            </w:r>
          </w:p>
        </w:tc>
      </w:tr>
      <w:tr w:rsidR="005542BE" w:rsidRPr="00E120D3" w14:paraId="6D4ADA2D" w14:textId="77777777" w:rsidTr="00FE3DCA">
        <w:trPr>
          <w:trHeight w:val="912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6C687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Cancer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AEBBA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cent of respondents aged ≥ 18 years who report ever having been told by a doctor, nurse, or other health professional that they have any other types (besides skin) of cancer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231BB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FSS via CDC PLACES initiative</w:t>
            </w:r>
          </w:p>
        </w:tc>
      </w:tr>
      <w:tr w:rsidR="005542BE" w:rsidRPr="00E120D3" w14:paraId="13E271ED" w14:textId="77777777" w:rsidTr="00FE3DCA">
        <w:trPr>
          <w:trHeight w:val="684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0EB4D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Kidney disease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FEC06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pondents aged ≥18 years who report ever having been told by a doctor, nurse, or other health professional that they have kidney disease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E702E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FSS via CDC PLACES initiative</w:t>
            </w:r>
          </w:p>
        </w:tc>
      </w:tr>
      <w:tr w:rsidR="005542BE" w:rsidRPr="00E120D3" w14:paraId="7116E628" w14:textId="77777777" w:rsidTr="00FE3DCA">
        <w:trPr>
          <w:trHeight w:val="11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94312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% COPD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F0FA9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pondents aged ≥18 years who report ever having been told by a doctor, nurse, or other health professional that they had chronic obstructive pulmonary disease (COPD), emphysema, or chronic bronchitis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8A5A0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FSS via CDC PLACES initiative</w:t>
            </w:r>
          </w:p>
        </w:tc>
      </w:tr>
      <w:tr w:rsidR="005542BE" w:rsidRPr="00E120D3" w14:paraId="4CBE381C" w14:textId="77777777" w:rsidTr="00FE3DCA">
        <w:trPr>
          <w:trHeight w:val="912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87043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Coronary Heart Disease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78B31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pondents aged ≥18 years who report or do not report ever having been told by a doctor, nurse, or other health professional that they had angina or coronary heart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389E7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FSS via CDC PLACES initiative</w:t>
            </w:r>
          </w:p>
        </w:tc>
      </w:tr>
      <w:tr w:rsidR="005542BE" w:rsidRPr="00E120D3" w14:paraId="6061CE5A" w14:textId="77777777" w:rsidTr="00FE3DCA">
        <w:trPr>
          <w:trHeight w:val="912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B782B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Asthma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DD5F8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pondents who answer “yes” both to both of the following questions: “Have you ever been told by a doctor, nurse, or other health professional that you have asthma?” and the question “Do you still have asthma?”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68ED1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FSS via CDC PLACES initiative</w:t>
            </w:r>
          </w:p>
        </w:tc>
      </w:tr>
      <w:tr w:rsidR="005542BE" w:rsidRPr="00E120D3" w14:paraId="7926B1B4" w14:textId="77777777" w:rsidTr="00FE3DCA">
        <w:trPr>
          <w:trHeight w:val="11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63826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Depression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4E165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pondents aged ≥18 years who answered “yes” or “no” to the following question: “Have you ever been told by a doctor, nurse, or other health professional that you had a depressive disorder (including depression, major depression, dysthymia, or minor depression)?”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7C67F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FSS via CDC PLACES initiative</w:t>
            </w:r>
          </w:p>
        </w:tc>
      </w:tr>
      <w:tr w:rsidR="005542BE" w:rsidRPr="00E120D3" w14:paraId="79AAA281" w14:textId="77777777" w:rsidTr="00FE3DCA">
        <w:trPr>
          <w:trHeight w:val="684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C2FBD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Diabetes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04E7D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pondents aged ≥18 years who report ever been told by a doctor, nurse, or other health professional that they have diabetes other than diabetes during pregnancy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FC94E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FSS via CDC PLACES initiative</w:t>
            </w:r>
          </w:p>
        </w:tc>
      </w:tr>
      <w:tr w:rsidR="005542BE" w:rsidRPr="00E120D3" w14:paraId="67FA14BA" w14:textId="77777777" w:rsidTr="00FE3DCA">
        <w:trPr>
          <w:trHeight w:val="684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921BB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Obesity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FC7F2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pondents aged ≥18 years who have a body mass index (BMI) ≥30.0 kg/m² calculated from self-reported weight and height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64D8E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FSS via CDC PLACES initiative</w:t>
            </w:r>
          </w:p>
        </w:tc>
      </w:tr>
      <w:tr w:rsidR="005542BE" w:rsidRPr="00E120D3" w14:paraId="6888AC83" w14:textId="77777777" w:rsidTr="00FE3DCA">
        <w:trPr>
          <w:trHeight w:val="684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A2318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Stroke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155C4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pondents aged ≥18 years who report ever having been told by a doctor, nurse, or other health professional that they have had a stroke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41865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FSS via CDC PLACES initiative</w:t>
            </w:r>
          </w:p>
        </w:tc>
      </w:tr>
      <w:tr w:rsidR="005542BE" w:rsidRPr="00E120D3" w14:paraId="187C715B" w14:textId="77777777" w:rsidTr="00FE3DCA">
        <w:trPr>
          <w:trHeight w:val="546"/>
        </w:trPr>
        <w:tc>
          <w:tcPr>
            <w:tcW w:w="9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4F04EA" w14:textId="77777777" w:rsidR="005542BE" w:rsidRPr="00E120D3" w:rsidRDefault="005542BE" w:rsidP="00FE3DC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ealth Risk Behaviors</w:t>
            </w:r>
          </w:p>
        </w:tc>
      </w:tr>
      <w:tr w:rsidR="005542BE" w:rsidRPr="00E120D3" w14:paraId="2CD6D900" w14:textId="77777777" w:rsidTr="00FE3DCA">
        <w:trPr>
          <w:trHeight w:val="684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57C8F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Binge drinking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8653F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ults aged ≥18 years who report having five or more drinks (men) or four or more drinks (women) on an occasion in the past 30 days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0FFED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FSS via CDC PLACES initiative</w:t>
            </w:r>
          </w:p>
        </w:tc>
      </w:tr>
      <w:tr w:rsidR="005542BE" w:rsidRPr="00E120D3" w14:paraId="44CD3765" w14:textId="77777777" w:rsidTr="00FE3DCA">
        <w:trPr>
          <w:trHeight w:val="684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FADCB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Smoking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B1898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pondents aged ≥18 years who report having smoked ≥100 cigarettes in their lifetime and currently smoke every day or some days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B3C82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FSS via CDC PLACES initiative</w:t>
            </w:r>
          </w:p>
        </w:tc>
      </w:tr>
      <w:tr w:rsidR="005542BE" w:rsidRPr="00E120D3" w14:paraId="4DF4D889" w14:textId="77777777" w:rsidTr="00FE3DCA">
        <w:trPr>
          <w:trHeight w:val="11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2F450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with no leisure time physical activity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353A4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pondents who answered “no” to the following question: “During the past month, other than your regular job, did you participate in any physical activities or exercises such as running, calisthenics, golf, gardening, or walking for exercise?”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C855B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FSS via CDC PLACES initiative</w:t>
            </w:r>
          </w:p>
        </w:tc>
      </w:tr>
      <w:tr w:rsidR="005542BE" w:rsidRPr="00E120D3" w14:paraId="30FF67DF" w14:textId="77777777" w:rsidTr="00FE3DCA">
        <w:trPr>
          <w:trHeight w:val="684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3EFDD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Not sleeping 7 hours or more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5C0F0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pondents aged ≥18 years who report usually getting insufficient sleep (&lt;7 hours for those aged ≥18 years, on average, during a 24-hour perio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76DE2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FSS via CDC PLACES initiative</w:t>
            </w:r>
          </w:p>
        </w:tc>
      </w:tr>
      <w:tr w:rsidR="005542BE" w:rsidRPr="00E120D3" w14:paraId="36097983" w14:textId="77777777" w:rsidTr="00FE3DCA">
        <w:trPr>
          <w:trHeight w:val="486"/>
        </w:trPr>
        <w:tc>
          <w:tcPr>
            <w:tcW w:w="9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097B9" w14:textId="77777777" w:rsidR="005542BE" w:rsidRPr="00E120D3" w:rsidRDefault="005542BE" w:rsidP="00FE3DC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reventive Services</w:t>
            </w:r>
          </w:p>
        </w:tc>
      </w:tr>
      <w:tr w:rsidR="005542BE" w:rsidRPr="00E120D3" w14:paraId="66EEB206" w14:textId="77777777" w:rsidTr="00FE3DCA">
        <w:trPr>
          <w:trHeight w:val="684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7603F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Ranking their health poorly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41990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pondents aged ≥ 18 years who report their general health status as “excellent,” “very good,” “good,” “fair,” or “poor” (excluding unknowns and refusals)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5B0DB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FSS via CDC PLACES initiative</w:t>
            </w:r>
          </w:p>
        </w:tc>
      </w:tr>
      <w:tr w:rsidR="005542BE" w:rsidRPr="00E120D3" w14:paraId="2E71989D" w14:textId="77777777" w:rsidTr="00FE3DCA">
        <w:trPr>
          <w:trHeight w:val="2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082BE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% Men receiving preventative services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4A8CF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cent of men men aged ≥65 years reporting having received all of the following: an influenza vaccination in the past year; a pneumococcal vaccination (PPV) ever; and either a fecal occult blood test (FOBT/FIT) within the previous year, a FIT-DNA test within the previous 3 years, a sigmoidoscopy within the previous 5 years, a sigmoidoscopy within the previous 10 years with a FOBT in the previous year, a colonoscopy within the previous 10 years, or a CT colonography (virtual colonoscopy) within the previous 5 years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CFBB7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FSS via CDC PLACES initiative</w:t>
            </w:r>
          </w:p>
        </w:tc>
      </w:tr>
      <w:tr w:rsidR="005542BE" w:rsidRPr="00E120D3" w14:paraId="6CEDF3D8" w14:textId="77777777" w:rsidTr="00FE3DCA">
        <w:trPr>
          <w:trHeight w:val="250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87FB2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Women receiving preventative services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7C681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cent of women aged ≥65 years reporting having received all of the following: an influenza vaccination in the past year; a pneumococcal vaccination (PPV) ever; either a fecal occult blood test (FOBT/FIT) within the previous year, a FIT-DNA test within the previous 3 years, a sigmoidoscopy within the previous 5 years, a sigmoidoscopy within the previous 10 years with a FOBT in the previous year, a colonoscopy within the previous 10 years, or a CT colonography (virtual colonoscopy) within the previous 5 years; and a mammogram in the past 2 years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6F97C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FSS via CDC PLACES initiative</w:t>
            </w:r>
          </w:p>
        </w:tc>
      </w:tr>
      <w:tr w:rsidR="005542BE" w:rsidRPr="00E120D3" w14:paraId="6D382B61" w14:textId="77777777" w:rsidTr="00FE3DCA">
        <w:trPr>
          <w:trHeight w:val="912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09196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Receiving routine checkup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E2BE4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pondents aged ≥18 years who report having been to a doctor for a routine checkup (e.g., a general physical exam, not an exam for a specific injury, illness, condition) in the previous year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6A22C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FSS via CDC PLACES initiative</w:t>
            </w:r>
          </w:p>
        </w:tc>
      </w:tr>
      <w:tr w:rsidR="005542BE" w:rsidRPr="00E120D3" w14:paraId="55E63E13" w14:textId="77777777" w:rsidTr="00D2076B">
        <w:trPr>
          <w:trHeight w:val="912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EE50753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Ever had colorectal endoscopy</w:t>
            </w:r>
          </w:p>
        </w:tc>
        <w:tc>
          <w:tcPr>
            <w:tcW w:w="45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356C1F5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spondents aged 50-75 years who report having a colonoscopy within the previous 10 years; a sigmoidoscopy within the previous 5 years; or a CT colonography within previous 5 years. 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25BC6CB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FSS via CDC PLACES initiative</w:t>
            </w:r>
          </w:p>
        </w:tc>
      </w:tr>
      <w:tr w:rsidR="005542BE" w:rsidRPr="00E120D3" w14:paraId="4DBE6DC3" w14:textId="77777777" w:rsidTr="00D2076B">
        <w:trPr>
          <w:trHeight w:val="912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E8410E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Using fecal occult blood test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14B456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spondents aged 50-75 years who report having had a fecal occult blood test (FOBT/FIT) within the previous year; or a FIT-DNA test within the previous 3 years.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5749FE" w14:textId="77777777" w:rsidR="005542BE" w:rsidRPr="00E120D3" w:rsidRDefault="005542BE" w:rsidP="00FE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0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FSS via CDC PLACES initiative</w:t>
            </w:r>
          </w:p>
        </w:tc>
      </w:tr>
    </w:tbl>
    <w:p w14:paraId="412561FD" w14:textId="25B23899" w:rsidR="00AA6DC0" w:rsidRDefault="00AA6DC0"/>
    <w:p w14:paraId="5046BC55" w14:textId="77777777" w:rsidR="005542BE" w:rsidRDefault="005542BE">
      <w:r>
        <w:t xml:space="preserve">Abbreviations: </w:t>
      </w:r>
    </w:p>
    <w:p w14:paraId="367C2581" w14:textId="77777777" w:rsidR="00DB0DF3" w:rsidRDefault="00DB0DF3">
      <w:r>
        <w:t xml:space="preserve">CDC: </w:t>
      </w:r>
      <w:r w:rsidRPr="005542BE">
        <w:t>Centers for Disease Control and Prevention</w:t>
      </w:r>
      <w:r>
        <w:t xml:space="preserve"> </w:t>
      </w:r>
    </w:p>
    <w:p w14:paraId="46F22880" w14:textId="22EC26C0" w:rsidR="00DB0DF3" w:rsidRDefault="00DB0DF3">
      <w:r>
        <w:t>A</w:t>
      </w:r>
      <w:r w:rsidR="003F4BA6">
        <w:t xml:space="preserve">TSDR/SVI: </w:t>
      </w:r>
      <w:r w:rsidRPr="00DB0DF3">
        <w:t>Agency for Toxic Substances and Disease Registry</w:t>
      </w:r>
      <w:r w:rsidR="003F4BA6">
        <w:t xml:space="preserve"> / Social Vulnerability Index</w:t>
      </w:r>
    </w:p>
    <w:p w14:paraId="5474BE12" w14:textId="55263996" w:rsidR="005542BE" w:rsidRDefault="005542BE">
      <w:r>
        <w:t xml:space="preserve">BRFSS: </w:t>
      </w:r>
      <w:r w:rsidRPr="005542BE">
        <w:t>Behavioral Risk Factor Surveillance System</w:t>
      </w:r>
      <w:r>
        <w:br/>
      </w:r>
    </w:p>
    <w:sectPr w:rsidR="005542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2BE"/>
    <w:rsid w:val="003F4BA6"/>
    <w:rsid w:val="005542BE"/>
    <w:rsid w:val="00562C9D"/>
    <w:rsid w:val="009846ED"/>
    <w:rsid w:val="00AA6DC0"/>
    <w:rsid w:val="00CE0853"/>
    <w:rsid w:val="00D2076B"/>
    <w:rsid w:val="00DB0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9E742"/>
  <w15:chartTrackingRefBased/>
  <w15:docId w15:val="{3FBCC927-27DC-499A-8C5F-5CA7C667F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2B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69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154</Words>
  <Characters>6582</Characters>
  <Application>Microsoft Office Word</Application>
  <DocSecurity>0</DocSecurity>
  <Lines>54</Lines>
  <Paragraphs>15</Paragraphs>
  <ScaleCrop>false</ScaleCrop>
  <Company/>
  <LinksUpToDate>false</LinksUpToDate>
  <CharactersWithSpaces>7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ique, Sunny</dc:creator>
  <cp:keywords/>
  <dc:description/>
  <cp:lastModifiedBy>Siddique, Sunny</cp:lastModifiedBy>
  <cp:revision>6</cp:revision>
  <dcterms:created xsi:type="dcterms:W3CDTF">2023-11-08T20:32:00Z</dcterms:created>
  <dcterms:modified xsi:type="dcterms:W3CDTF">2023-11-28T23:06:00Z</dcterms:modified>
</cp:coreProperties>
</file>